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>BMP2 site1 W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ATGTAAATACATACATCTCTATGTATTAATGTTTAAAAACACTCA</w:t>
      </w:r>
      <w:r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  <w:t>AT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  <w:t>TCCAGCCTGCTGTTTTCTTTT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TTTCCTCCTATTCCGGGGAAACAGA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GCGTGGATCCCACGTCTATGCTATGCCAAAATACGCTGTAATTGAGGTG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TTGTTTTGTTTTGTTTTTTGAAATCGTATA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TTACCGAAAA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TTCAAA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GAAAGTTGAATAACGGGCCCAGCGGGGAAATAAGAGGCCAGACCCTGA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CTGCATTTGTCCTGGATTTCGCCTCCAGAGTCCCCGCGAGGGTCCGGCG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GCCAGCTGATCTC</w:t>
      </w:r>
      <w:r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  <w:t>TCCTTTGAGAGCAGGGAGTGG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GGCG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MP2 site1 M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ATGTAAATACATACATCTCTATGTATTAATGTTTAAAAACACTCA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T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CCAGCCTGCTGTTTTCTTTTA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TTTCCTCCTATTCCGGGGAAACAGA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GCGTGGATCCCACGTCTATGCTATGCCAAAATACGCTGTAATTGAGGTGT</w:t>
      </w:r>
    </w:p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TTGTTTTGTTTTGTTTTTTGAAATCGTATA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AATGGCTTTT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TTCAAA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GAAAGTTGAATAACGGGCCCAGCGGGGAAATAAGAGGCCAGACCCTGA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CTGCATTTGTCCTGGATTTCGCCTCCAGAGTCCCCGCGAGGGTCCGGCG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GCCAGCTGATCTC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CCTTTGAGAGCAGGGAGTGG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GGCGC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MP2 site2 W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bookmarkStart w:id="1" w:name="OLE_LINK2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CATGTCACATACATAG</w:t>
      </w:r>
      <w:r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  <w:t>ACATAT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u w:val="single"/>
          <w:lang w:val="en-US" w:eastAsia="zh-CN" w:bidi="ar"/>
        </w:rPr>
        <w:t>TAACCGAAATG</w:t>
      </w:r>
      <w:r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  <w:t>TGGCCC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TCGGTTGCA</w:t>
      </w:r>
      <w:bookmarkStart w:id="4" w:name="_GoBack"/>
      <w:bookmarkEnd w:id="4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TATTCTCATACATGAATATATTTATAGAAATATATGCACATATTTTT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TATTGGATATATTTATGTAACTATAAATTTACATGCGTATGGATATG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AATAAATGCATACACATTTATGTAAAAAAATTTGTACACATGCATTTAC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ATGTAAATACATACATCTCTATGTATTAATGTTTAAAAACACTCAAT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CCA</w:t>
      </w:r>
      <w:r>
        <w:rPr>
          <w:rFonts w:hint="default" w:ascii="Times New Roman" w:hAnsi="Times New Roman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  <w:t>GCCTGCTGTTTTCTTTT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TTTCCTCCTATTCCGGGGAAACAGAA</w:t>
      </w:r>
    </w:p>
    <w:bookmarkEnd w:id="1"/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MP2 site2 MT</w:t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CATGTCACATACATAG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ACATAT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u w:val="single"/>
          <w:lang w:val="en-US" w:eastAsia="zh-CN" w:bidi="ar"/>
        </w:rPr>
        <w:t>ATTGGCTTTAC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TGGCCC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TCGGTTGC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TATTCTCATACATGAATATATTTATAGAAATATATGCACATATTTTT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TATTGGATATATTTATGTAACTATAAATTTACATGCGTATGGATATG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AATAAATGCATACACATTTATGTAAAAAAATTTGTACACATGCATTTAC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ATGTAAATACATACATCTCTATGTATTAATGTTTAAAAACACTCAAT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CCA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GCCTGCTGTTTTCTTTT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TTTTCCTCCTATTCCGGGGAAACAGAA</w:t>
      </w:r>
    </w:p>
    <w:p>
      <w:pPr>
        <w:rPr>
          <w:rFonts w:hint="default" w:ascii="Calibri" w:hAnsi="Calibri" w:eastAsia="宋体" w:cs="Times New Roman"/>
          <w:color w:val="FF0000"/>
          <w:kern w:val="2"/>
          <w:sz w:val="21"/>
          <w:szCs w:val="21"/>
          <w:lang w:val="en-US" w:eastAsia="zh-CN" w:bidi="ar"/>
        </w:rPr>
      </w:pPr>
      <w:bookmarkStart w:id="2" w:name="OLE_LINK4"/>
    </w:p>
    <w:bookmarkEnd w:id="2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Calibri" w:hAnsi="Calibri" w:eastAsia="宋体" w:cs="Times New Roman"/>
          <w:color w:val="4874CB" w:themeColor="accent1"/>
          <w:kern w:val="2"/>
          <w:sz w:val="21"/>
          <w:szCs w:val="21"/>
          <w:lang w:val="en-US" w:eastAsia="zh-CN" w:bidi="ar"/>
          <w14:textFill>
            <w14:solidFill>
              <w14:schemeClr w14:val="accent1"/>
            </w14:solidFill>
          </w14:textFill>
        </w:rPr>
      </w:pPr>
      <w:bookmarkStart w:id="3" w:name="OLE_LINK3"/>
    </w:p>
    <w:bookmarkEnd w:id="3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bookmarkEnd w:id="0"/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MGMzZDU3NTdjNWE5YTMyZTU2NGZlNTE2MmZiY2EifQ=="/>
  </w:docVars>
  <w:rsids>
    <w:rsidRoot w:val="28D4456B"/>
    <w:rsid w:val="28D4456B"/>
    <w:rsid w:val="36F0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14:19:00Z</dcterms:created>
  <dc:creator>卿文</dc:creator>
  <cp:lastModifiedBy>卿文</cp:lastModifiedBy>
  <dcterms:modified xsi:type="dcterms:W3CDTF">2023-09-30T17:5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62E6B2C477446A9BFC4AAE2BF4C15CB_11</vt:lpwstr>
  </property>
</Properties>
</file>